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263"/>
        <w:gridCol w:w="1985"/>
        <w:gridCol w:w="4048"/>
      </w:tblGrid>
      <w:tr w:rsidR="00EA7200" w:rsidRPr="00155B5C" w:rsidTr="00DD308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as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 xml:space="preserve">ydrological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Station</w:t>
            </w:r>
          </w:p>
        </w:tc>
        <w:tc>
          <w:tcPr>
            <w:tcW w:w="4048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Meteorological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 xml:space="preserve"> station</w:t>
            </w:r>
          </w:p>
        </w:tc>
      </w:tr>
      <w:tr w:rsidR="00EA7200" w:rsidRPr="00155B5C" w:rsidTr="00DD308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Mainstream bas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Wusheng</w:t>
            </w:r>
          </w:p>
        </w:tc>
        <w:tc>
          <w:tcPr>
            <w:tcW w:w="4048" w:type="dxa"/>
            <w:shd w:val="clear" w:color="auto" w:fill="auto"/>
            <w:vAlign w:val="center"/>
          </w:tcPr>
          <w:p w:rsidR="00EA7200" w:rsidRPr="00155B5C" w:rsidRDefault="00EA7200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Minxian, Wudu, Lueyang, Guangyuan, Langzhong, Nanchong</w:t>
            </w:r>
          </w:p>
        </w:tc>
      </w:tr>
      <w:tr w:rsidR="00EA7200" w:rsidRPr="00155B5C" w:rsidTr="00DD308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Fu River bas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Xiaoheba</w:t>
            </w:r>
          </w:p>
        </w:tc>
        <w:tc>
          <w:tcPr>
            <w:tcW w:w="4048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Songpan, Pingwu, Mianyang, Suining</w:t>
            </w:r>
          </w:p>
        </w:tc>
      </w:tr>
      <w:tr w:rsidR="00EA7200" w:rsidRPr="00155B5C" w:rsidTr="00DD308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Qu River bas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Luoduxi</w:t>
            </w:r>
          </w:p>
        </w:tc>
        <w:tc>
          <w:tcPr>
            <w:tcW w:w="4048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Wanyuan, Bazhong, Daxian, Liangping</w:t>
            </w:r>
          </w:p>
        </w:tc>
      </w:tr>
      <w:tr w:rsidR="00EA7200" w:rsidRPr="00155B5C" w:rsidTr="00DD308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Jial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 xml:space="preserve">ing </w:t>
            </w: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iver bas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Beibei</w:t>
            </w:r>
          </w:p>
        </w:tc>
        <w:tc>
          <w:tcPr>
            <w:tcW w:w="4048" w:type="dxa"/>
            <w:shd w:val="clear" w:color="auto" w:fill="auto"/>
            <w:vAlign w:val="center"/>
          </w:tcPr>
          <w:p w:rsidR="00EA7200" w:rsidRPr="00155B5C" w:rsidRDefault="00EA7200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All 16 rain gauge stations</w:t>
            </w:r>
          </w:p>
        </w:tc>
      </w:tr>
    </w:tbl>
    <w:p w:rsidR="0047758C" w:rsidRDefault="0047758C"/>
    <w:sectPr w:rsidR="00477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758C" w:rsidRDefault="0047758C" w:rsidP="00EA7200">
      <w:r>
        <w:separator/>
      </w:r>
    </w:p>
  </w:endnote>
  <w:endnote w:type="continuationSeparator" w:id="1">
    <w:p w:rsidR="0047758C" w:rsidRDefault="0047758C" w:rsidP="00EA72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758C" w:rsidRDefault="0047758C" w:rsidP="00EA7200">
      <w:r>
        <w:separator/>
      </w:r>
    </w:p>
  </w:footnote>
  <w:footnote w:type="continuationSeparator" w:id="1">
    <w:p w:rsidR="0047758C" w:rsidRDefault="0047758C" w:rsidP="00EA72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7200"/>
    <w:rsid w:val="0047758C"/>
    <w:rsid w:val="00EA7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7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72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7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72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5-08-05T01:45:00Z</dcterms:created>
  <dcterms:modified xsi:type="dcterms:W3CDTF">2015-08-05T01:46:00Z</dcterms:modified>
</cp:coreProperties>
</file>